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D3C55" w14:textId="4219E449" w:rsidR="00D14233" w:rsidRDefault="00912F76" w:rsidP="00790CF9">
      <w:r>
        <w:t xml:space="preserve">Raw </w:t>
      </w:r>
      <w:r w:rsidR="003A125B">
        <w:t xml:space="preserve">Crohn’s </w:t>
      </w:r>
      <w:r w:rsidR="009D4BCF">
        <w:t xml:space="preserve">and Organoid </w:t>
      </w:r>
      <w:r w:rsidR="003A125B">
        <w:t>Data</w:t>
      </w:r>
    </w:p>
    <w:p w14:paraId="60A91A33" w14:textId="77777777" w:rsidR="00912F76" w:rsidRDefault="00912F76" w:rsidP="00790CF9"/>
    <w:tbl>
      <w:tblPr>
        <w:tblW w:w="7660" w:type="dxa"/>
        <w:tblLook w:val="04A0" w:firstRow="1" w:lastRow="0" w:firstColumn="1" w:lastColumn="0" w:noHBand="0" w:noVBand="1"/>
      </w:tblPr>
      <w:tblGrid>
        <w:gridCol w:w="1520"/>
        <w:gridCol w:w="1520"/>
        <w:gridCol w:w="1600"/>
        <w:gridCol w:w="1960"/>
        <w:gridCol w:w="1060"/>
      </w:tblGrid>
      <w:tr w:rsidR="00D14233" w:rsidRPr="00D14233" w14:paraId="63EB581D" w14:textId="77777777" w:rsidTr="001D5A85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5EC969C1" w14:textId="77777777" w:rsidR="00D14233" w:rsidRPr="001D5A85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1D5A85">
              <w:rPr>
                <w:rFonts w:ascii="Aptos Narrow" w:eastAsia="Times New Roman" w:hAnsi="Aptos Narrow" w:cs="Times New Roman"/>
                <w:color w:val="FFFFFF" w:themeColor="background1"/>
              </w:rPr>
              <w:t>Readou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6FEAEB66" w14:textId="77777777" w:rsidR="00D14233" w:rsidRPr="001D5A85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1D5A85">
              <w:rPr>
                <w:rFonts w:ascii="Aptos Narrow" w:eastAsia="Times New Roman" w:hAnsi="Aptos Narrow" w:cs="Times New Roman"/>
                <w:color w:val="FFFFFF" w:themeColor="background1"/>
              </w:rPr>
              <w:t xml:space="preserve">Indication 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center"/>
            <w:hideMark/>
          </w:tcPr>
          <w:p w14:paraId="2255A38A" w14:textId="77777777" w:rsidR="00D14233" w:rsidRPr="001D5A85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1D5A85">
              <w:rPr>
                <w:rFonts w:ascii="Aptos Narrow" w:eastAsia="Times New Roman" w:hAnsi="Aptos Narrow" w:cs="Times New Roman"/>
                <w:color w:val="FFFFFF" w:themeColor="background1"/>
              </w:rPr>
              <w:t>Antigen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4A6FA5CC" w14:textId="0B66B7E0" w:rsidR="00D14233" w:rsidRPr="001D5A85" w:rsidRDefault="004C3C1D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>
              <w:rPr>
                <w:rFonts w:ascii="Aptos Narrow" w:eastAsia="Times New Roman" w:hAnsi="Aptos Narrow" w:cs="Times New Roman"/>
                <w:color w:val="FFFFFF" w:themeColor="background1"/>
              </w:rPr>
              <w:t>Ag+</w:t>
            </w:r>
            <w:r w:rsidR="00D14233" w:rsidRPr="001D5A85">
              <w:rPr>
                <w:rFonts w:ascii="Aptos Narrow" w:eastAsia="Times New Roman" w:hAnsi="Aptos Narrow" w:cs="Times New Roman"/>
                <w:color w:val="FFFFFF" w:themeColor="background1"/>
              </w:rPr>
              <w:t>MTX-10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38385395" w14:textId="77777777" w:rsidR="00D14233" w:rsidRPr="001D5A85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1D5A85">
              <w:rPr>
                <w:rFonts w:ascii="Aptos Narrow" w:eastAsia="Times New Roman" w:hAnsi="Aptos Narrow" w:cs="Times New Roman"/>
                <w:color w:val="FFFFFF" w:themeColor="background1"/>
              </w:rPr>
              <w:t>p value</w:t>
            </w:r>
          </w:p>
        </w:tc>
      </w:tr>
      <w:tr w:rsidR="00D14233" w:rsidRPr="00D14233" w14:paraId="19175AF4" w14:textId="77777777" w:rsidTr="00D1423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03A5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Granzyme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ABB0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CCF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31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CAA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205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B8A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0.1019</w:t>
            </w:r>
          </w:p>
        </w:tc>
      </w:tr>
      <w:tr w:rsidR="00D14233" w:rsidRPr="00D14233" w14:paraId="6039FBCD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090C85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227E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9DB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26D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16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6DA85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74D798D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7DDF5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97E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42D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237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19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7ABF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4B02970B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3CE713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9770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368E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4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D39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64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5C77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2D2A1D68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69676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17FB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5A8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2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D3D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234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0E766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79FE9365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B6E118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260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430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27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EF0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2439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517CB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5D162A72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982ED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0940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2A9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4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85F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954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368B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4A7C57F4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7470F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D6A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941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24D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249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97C24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0F6D26FB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47149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B73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375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B7F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405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E35A7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74514469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7D2075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307F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51F2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6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61C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973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494E7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5B75A1AF" w14:textId="77777777" w:rsidTr="00D14233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A543F" w14:textId="64A22BEC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Proliferation due to Ag stimula</w:t>
            </w:r>
            <w:r w:rsidR="00D70F1B">
              <w:rPr>
                <w:rFonts w:ascii="Aptos Narrow" w:eastAsia="Times New Roman" w:hAnsi="Aptos Narrow" w:cs="Times New Roman"/>
                <w:color w:val="000000"/>
              </w:rPr>
              <w:t>tion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EE88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5AD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3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592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.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C4E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0.523</w:t>
            </w:r>
          </w:p>
        </w:tc>
      </w:tr>
      <w:tr w:rsidR="00D14233" w:rsidRPr="00D14233" w14:paraId="14EC09B7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C8AE6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6D07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A65E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2EC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61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D5ED5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78DC8577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3D8088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8AD1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EA0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70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.1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7E58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6A477130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F90CE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00E3E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600E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B28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32.3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2D7A3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20A96EBF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CE2AA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66DC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5ED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EED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E8ED0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5003396B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0A5D2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52BE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7C1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336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.3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5C13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8863DBD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BEAC2B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FAF7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F4E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E9A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3CFC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7FF13FD3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B4397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CE01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529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E69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27.7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BD4D9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3DD3A98" w14:textId="77777777" w:rsidTr="00D1423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A8E4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D14233">
              <w:rPr>
                <w:rFonts w:ascii="Aptos Narrow" w:eastAsia="Times New Roman" w:hAnsi="Aptos Narrow" w:cs="Times New Roman"/>
                <w:color w:val="000000"/>
              </w:rPr>
              <w:t>IFNγ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AAD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BA8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452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8486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864.62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66F2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0.2736</w:t>
            </w:r>
          </w:p>
        </w:tc>
      </w:tr>
      <w:tr w:rsidR="00D14233" w:rsidRPr="00D14233" w14:paraId="65D79074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1D832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E4AC2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E68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45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417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54.108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AB1E5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2B6B6BAE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CDB26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28B8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F5D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106.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AC78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750.29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53EE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036CFCAD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0EAF6D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D1C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59D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679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8B27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120.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3A13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41CA86D5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261AB8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BBC3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6CB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8519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211.9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E2FBF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ED5CECB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A3680F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BB04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BA22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221.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F8D7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758.28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38D70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566E8E2C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6AF1B4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437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AC5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36088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0D42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138037.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8E6E3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1C441AE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1038D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222B2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E4C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43753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A5F2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58253.18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1A2ED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25A929C4" w14:textId="77777777" w:rsidTr="00D1423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730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TNFα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26E1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8DA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0.29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4E79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3.404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A7A3" w14:textId="77777777" w:rsidR="00532E10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 xml:space="preserve">* </w:t>
            </w:r>
          </w:p>
          <w:p w14:paraId="2225F809" w14:textId="16B38B3F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0.0498</w:t>
            </w:r>
          </w:p>
        </w:tc>
      </w:tr>
      <w:tr w:rsidR="00D14233" w:rsidRPr="00D14233" w14:paraId="48DC193F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B41C64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208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28E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6762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C855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555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84C08F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978CF0A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C163E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32D0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1CB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3.04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CF596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7.859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266836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4C6D6128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AB69E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BAB4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D4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69.380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4147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79.9114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E2D760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740EDC93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3508DC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1A4C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3B9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.741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D8C98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.36979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B77BA3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3F793A0A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30F4B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9713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4B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7.14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C7C5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.9297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7A361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D6CDC01" w14:textId="77777777" w:rsidTr="00D1423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B461E2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BE32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51D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7.41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CC30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44.0726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120C41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6E70881E" w14:textId="77777777" w:rsidTr="007E4052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40C34A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0DF2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 Donor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8D6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46.817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369FA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sz w:val="20"/>
                <w:szCs w:val="20"/>
              </w:rPr>
              <w:t>48.85386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D5998E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0EE2D9A4" w14:textId="77777777" w:rsidTr="007E4052">
        <w:trPr>
          <w:trHeight w:val="315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2D53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lastRenderedPageBreak/>
              <w:t>Epithelial Cell Death in Organoid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9A10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elia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67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3.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0E8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D8DE" w14:textId="77777777" w:rsidR="00532E10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  <w:p w14:paraId="342BC9A0" w14:textId="602AFB70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0.0176</w:t>
            </w:r>
          </w:p>
        </w:tc>
      </w:tr>
      <w:tr w:rsidR="00D14233" w:rsidRPr="00D14233" w14:paraId="5050A9C2" w14:textId="77777777" w:rsidTr="00D1423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C42C3D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1FAD4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eliac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423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63A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0.3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E8FD4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34A22DB8" w14:textId="77777777" w:rsidTr="00D1423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8D4720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E73AF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eliac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F157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2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7E9C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0.6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8DEA4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1B7853E9" w14:textId="77777777" w:rsidTr="00D1423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C0B426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BFA8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 xml:space="preserve">Crohn's 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2BDD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3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8093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.5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A3F39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D14233" w:rsidRPr="00D14233" w14:paraId="2B6DFE8D" w14:textId="77777777" w:rsidTr="00D14233">
        <w:trPr>
          <w:trHeight w:val="3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37E231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D55C1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14233">
              <w:rPr>
                <w:rFonts w:ascii="Aptos Narrow" w:eastAsia="Times New Roman" w:hAnsi="Aptos Narrow" w:cs="Times New Roman"/>
                <w:color w:val="000000"/>
              </w:rPr>
              <w:t>Crohn's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B2F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9BA0" w14:textId="77777777" w:rsidR="00D14233" w:rsidRPr="00D14233" w:rsidRDefault="00D14233" w:rsidP="00D1423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423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EF51B" w14:textId="77777777" w:rsidR="00D14233" w:rsidRPr="00D14233" w:rsidRDefault="00D14233" w:rsidP="00D1423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</w:tbl>
    <w:p w14:paraId="0007462B" w14:textId="635AFAC0" w:rsidR="00867098" w:rsidRDefault="00867098"/>
    <w:p w14:paraId="74325FE1" w14:textId="7C57CAF0" w:rsidR="00D14233" w:rsidRDefault="00517A55">
      <w:r>
        <w:t xml:space="preserve">S. Table 3. Raw flow data and cytokine data for Figure 4. For Granzyme, </w:t>
      </w:r>
      <w:proofErr w:type="spellStart"/>
      <w:r>
        <w:t>IFNγ</w:t>
      </w:r>
      <w:proofErr w:type="spellEnd"/>
      <w:r>
        <w:t xml:space="preserve">, and TNFα the concentration of cytokine detected in the media following stimulation with the Crohn’s antigen mix as specified for </w:t>
      </w:r>
      <w:r w:rsidR="009E2BB1">
        <w:t>F</w:t>
      </w:r>
      <w:r>
        <w:t xml:space="preserve">igure 4. For epithelial cell death, the percentage </w:t>
      </w:r>
      <w:r w:rsidR="006E3A94">
        <w:t>dead</w:t>
      </w:r>
      <w:r>
        <w:t xml:space="preserve"> epithelial cells as detected by</w:t>
      </w:r>
      <w:r w:rsidR="006E3A94">
        <w:t xml:space="preserve"> a viability dye and</w:t>
      </w:r>
      <w:r>
        <w:t xml:space="preserve"> flow cytometry is shown in the presence and absence of MTX-101. Proliferation refers to the percentage of CD4 T cells that have fully diluted CFSE due to antigenic stimulation by the end of the seven</w:t>
      </w:r>
      <w:r w:rsidR="001D5A85">
        <w:t>-</w:t>
      </w:r>
      <w:r>
        <w:t>day assay.</w:t>
      </w:r>
      <w:r w:rsidR="001D5A85">
        <w:t xml:space="preserve">  P values indicated results from a paired t-test for each parameter across donors. </w:t>
      </w:r>
    </w:p>
    <w:sectPr w:rsidR="00D1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F9"/>
    <w:rsid w:val="00120765"/>
    <w:rsid w:val="001617DF"/>
    <w:rsid w:val="001D5A85"/>
    <w:rsid w:val="00335448"/>
    <w:rsid w:val="00344C11"/>
    <w:rsid w:val="003A125B"/>
    <w:rsid w:val="003A1E28"/>
    <w:rsid w:val="004A265B"/>
    <w:rsid w:val="004C3C1D"/>
    <w:rsid w:val="00517A55"/>
    <w:rsid w:val="00532E10"/>
    <w:rsid w:val="00606C54"/>
    <w:rsid w:val="00647064"/>
    <w:rsid w:val="006E3A94"/>
    <w:rsid w:val="0071715D"/>
    <w:rsid w:val="00750D4E"/>
    <w:rsid w:val="00766386"/>
    <w:rsid w:val="00790CF9"/>
    <w:rsid w:val="007C5439"/>
    <w:rsid w:val="007D4F9E"/>
    <w:rsid w:val="007E4052"/>
    <w:rsid w:val="00807A24"/>
    <w:rsid w:val="00816E9C"/>
    <w:rsid w:val="00832C92"/>
    <w:rsid w:val="00867098"/>
    <w:rsid w:val="00912F76"/>
    <w:rsid w:val="009D4BCF"/>
    <w:rsid w:val="009E2BB1"/>
    <w:rsid w:val="00BC6CC0"/>
    <w:rsid w:val="00D14233"/>
    <w:rsid w:val="00D25DFA"/>
    <w:rsid w:val="00D70F1B"/>
    <w:rsid w:val="00DB6016"/>
    <w:rsid w:val="00DC3BBA"/>
    <w:rsid w:val="00E15748"/>
    <w:rsid w:val="00F8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8F5E"/>
  <w15:chartTrackingRefBased/>
  <w15:docId w15:val="{108FEFC9-C8A6-4622-8FAC-C959298E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CF9"/>
    <w:pPr>
      <w:spacing w:before="120" w:after="120" w:line="264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C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C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CF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CF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CF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CF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CF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CF9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CF9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CF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CF9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CF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CF9"/>
    <w:pPr>
      <w:spacing w:before="0"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4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rdell</dc:creator>
  <cp:keywords/>
  <dc:description/>
  <cp:lastModifiedBy>Jennifer Gardell</cp:lastModifiedBy>
  <cp:revision>4</cp:revision>
  <dcterms:created xsi:type="dcterms:W3CDTF">2024-10-04T02:54:00Z</dcterms:created>
  <dcterms:modified xsi:type="dcterms:W3CDTF">2024-10-04T02:57:00Z</dcterms:modified>
</cp:coreProperties>
</file>